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8287B" w14:textId="77777777" w:rsidR="00047C04" w:rsidRDefault="00047C04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1489322B" w14:textId="55C2E073" w:rsidR="002E3E71" w:rsidRPr="00945169" w:rsidRDefault="008523BC" w:rsidP="000B336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lang w:val="en-US"/>
        </w:rPr>
      </w:pPr>
      <w:r w:rsidRPr="00945169">
        <w:rPr>
          <w:rFonts w:ascii="Times New Roman" w:hAnsi="Times New Roman" w:cs="Times New Roman"/>
          <w:b/>
          <w:lang w:val="en-US"/>
        </w:rPr>
        <w:t xml:space="preserve">Table </w:t>
      </w:r>
      <w:r w:rsidR="008542E5" w:rsidRPr="00945169">
        <w:rPr>
          <w:rFonts w:ascii="Times New Roman" w:hAnsi="Times New Roman" w:cs="Times New Roman"/>
          <w:b/>
          <w:lang w:val="en-US"/>
        </w:rPr>
        <w:t>S</w:t>
      </w:r>
      <w:r w:rsidRPr="00945169">
        <w:rPr>
          <w:rFonts w:ascii="Times New Roman" w:hAnsi="Times New Roman" w:cs="Times New Roman"/>
          <w:b/>
          <w:lang w:val="en-US"/>
        </w:rPr>
        <w:t>3</w:t>
      </w:r>
      <w:r w:rsidR="00945169" w:rsidRPr="00945169">
        <w:rPr>
          <w:rFonts w:ascii="Times New Roman" w:hAnsi="Times New Roman" w:cs="Times New Roman"/>
          <w:b/>
          <w:lang w:val="en-US"/>
        </w:rPr>
        <w:t xml:space="preserve">. </w:t>
      </w:r>
      <w:r w:rsidRPr="00945169">
        <w:rPr>
          <w:rFonts w:ascii="Times New Roman" w:hAnsi="Times New Roman" w:cs="Times New Roman"/>
          <w:b/>
          <w:lang w:val="en-US"/>
        </w:rPr>
        <w:t>Plasmid</w:t>
      </w:r>
      <w:r w:rsidR="00FA545A" w:rsidRPr="00945169">
        <w:rPr>
          <w:rFonts w:ascii="Times New Roman" w:hAnsi="Times New Roman" w:cs="Times New Roman"/>
          <w:b/>
          <w:lang w:val="en-US"/>
        </w:rPr>
        <w:t>s</w:t>
      </w:r>
      <w:r w:rsidRPr="00945169">
        <w:rPr>
          <w:rFonts w:ascii="Times New Roman" w:hAnsi="Times New Roman" w:cs="Times New Roman"/>
          <w:b/>
          <w:lang w:val="en-US"/>
        </w:rPr>
        <w:t xml:space="preserve"> </w:t>
      </w:r>
      <w:r w:rsidR="00DF301A" w:rsidRPr="00945169">
        <w:rPr>
          <w:rFonts w:ascii="Times New Roman" w:hAnsi="Times New Roman" w:cs="Times New Roman"/>
          <w:b/>
          <w:lang w:val="en-US"/>
        </w:rPr>
        <w:t>constructed</w:t>
      </w:r>
      <w:r w:rsidRPr="00945169">
        <w:rPr>
          <w:rFonts w:ascii="Times New Roman" w:hAnsi="Times New Roman" w:cs="Times New Roman"/>
          <w:b/>
          <w:lang w:val="en-US"/>
        </w:rPr>
        <w:t xml:space="preserve"> </w:t>
      </w:r>
      <w:r w:rsidR="006C3423" w:rsidRPr="00945169">
        <w:rPr>
          <w:rFonts w:ascii="Times New Roman" w:hAnsi="Times New Roman" w:cs="Times New Roman"/>
          <w:b/>
          <w:lang w:val="en-US"/>
        </w:rPr>
        <w:t>with the</w:t>
      </w:r>
      <w:r w:rsidR="004F2C6C" w:rsidRPr="00945169">
        <w:rPr>
          <w:rFonts w:ascii="Times New Roman" w:hAnsi="Times New Roman" w:cs="Times New Roman"/>
          <w:b/>
          <w:lang w:val="en-US"/>
        </w:rPr>
        <w:t xml:space="preserve"> FAST</w:t>
      </w:r>
      <w:r w:rsidR="006C3423" w:rsidRPr="00945169">
        <w:rPr>
          <w:rFonts w:ascii="Times New Roman" w:hAnsi="Times New Roman" w:cs="Times New Roman"/>
          <w:b/>
          <w:lang w:val="en-US"/>
        </w:rPr>
        <w:t xml:space="preserve"> assembly </w:t>
      </w:r>
      <w:r w:rsidR="004F2C6C" w:rsidRPr="00945169">
        <w:rPr>
          <w:rFonts w:ascii="Times New Roman" w:hAnsi="Times New Roman" w:cs="Times New Roman"/>
          <w:b/>
          <w:lang w:val="en-US"/>
        </w:rPr>
        <w:t>system</w:t>
      </w:r>
      <w:r w:rsidR="006C3423" w:rsidRPr="00945169">
        <w:rPr>
          <w:rFonts w:ascii="Times New Roman" w:hAnsi="Times New Roman" w:cs="Times New Roman"/>
          <w:b/>
          <w:lang w:val="en-US"/>
        </w:rPr>
        <w:t xml:space="preserve"> </w:t>
      </w:r>
      <w:r w:rsidR="00160B30" w:rsidRPr="00945169">
        <w:rPr>
          <w:rFonts w:ascii="Times New Roman" w:hAnsi="Times New Roman" w:cs="Times New Roman"/>
          <w:b/>
          <w:lang w:val="en-US"/>
        </w:rPr>
        <w:t xml:space="preserve">of </w:t>
      </w:r>
      <w:r w:rsidR="006C3423" w:rsidRPr="00945169">
        <w:rPr>
          <w:rFonts w:ascii="Times New Roman" w:hAnsi="Times New Roman" w:cs="Times New Roman"/>
          <w:b/>
          <w:lang w:val="en-US"/>
        </w:rPr>
        <w:t>this study.</w:t>
      </w:r>
    </w:p>
    <w:tbl>
      <w:tblPr>
        <w:tblW w:w="10353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557"/>
        <w:gridCol w:w="5386"/>
        <w:gridCol w:w="2410"/>
      </w:tblGrid>
      <w:tr w:rsidR="002155ED" w:rsidRPr="00007DFA" w14:paraId="582CDED4" w14:textId="77777777" w:rsidTr="002155ED">
        <w:tc>
          <w:tcPr>
            <w:tcW w:w="25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6E5666B2" w14:textId="77777777" w:rsidR="001218EA" w:rsidRPr="00007DFA" w:rsidRDefault="001218EA" w:rsidP="00E122FC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007DFA">
              <w:rPr>
                <w:rFonts w:ascii="Times New Roman" w:hAnsi="Times New Roman" w:cs="Times New Roman"/>
                <w:i/>
                <w:lang w:val="en-US"/>
              </w:rPr>
              <w:t>Plasmid name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03AEBB05" w14:textId="77777777" w:rsidR="001218EA" w:rsidRPr="00007DFA" w:rsidRDefault="001218EA" w:rsidP="00E122FC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007DFA">
              <w:rPr>
                <w:rFonts w:ascii="Times New Roman" w:hAnsi="Times New Roman" w:cs="Times New Roman"/>
                <w:i/>
                <w:lang w:val="en-US"/>
              </w:rPr>
              <w:t>Relevant characteristics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1496823" w14:textId="7FC14D2B" w:rsidR="001218EA" w:rsidRPr="00007DFA" w:rsidRDefault="00822F45" w:rsidP="00E122FC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007DFA">
              <w:rPr>
                <w:rFonts w:ascii="Times New Roman" w:hAnsi="Times New Roman" w:cs="Times New Roman"/>
                <w:i/>
                <w:lang w:val="en-US"/>
              </w:rPr>
              <w:t># Building blocks</w:t>
            </w:r>
          </w:p>
        </w:tc>
      </w:tr>
      <w:tr w:rsidR="002155ED" w:rsidRPr="00847C63" w14:paraId="4991A999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F5A897" w14:textId="53020190" w:rsidR="00864D51" w:rsidRPr="000733B2" w:rsidRDefault="00864D51" w:rsidP="001D3E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1D3E6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C517C8C" w14:textId="5A2CB0AE" w:rsidR="00864D51" w:rsidRPr="000733B2" w:rsidRDefault="00030F7E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I-Nt.BbvCI</w:t>
            </w:r>
            <w:r w:rsidR="006A31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BGHpA</w:t>
            </w:r>
            <w:r w:rsidR="00930023"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5D2402F0" w14:textId="7620FA7B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155ED" w:rsidRPr="00847C63" w14:paraId="5BD0BED5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242872" w14:textId="24C8CBE2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027B03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A30A3C3" w14:textId="5F39B0FD" w:rsidR="00864D51" w:rsidRPr="000733B2" w:rsidRDefault="00864D51" w:rsidP="00030F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</w:t>
            </w:r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I-Nt.BbvCI</w:t>
            </w:r>
            <w:r w:rsidR="006A31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BGHpA</w:t>
            </w:r>
            <w:proofErr w:type="spellEnd"/>
            <w:r w:rsidR="006A31F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930023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="00BB200D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o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27073D8B" w14:textId="7BBA4A68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bookmarkStart w:id="0" w:name="_GoBack"/>
        <w:bookmarkEnd w:id="0"/>
      </w:tr>
      <w:tr w:rsidR="002155ED" w:rsidRPr="00847C63" w14:paraId="4579D28C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7619A4" w14:textId="79D7C6E6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027B03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3DC26AAA" w14:textId="4164AE46" w:rsidR="00864D51" w:rsidRPr="000733B2" w:rsidRDefault="00930023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40</w:t>
            </w:r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PacI-Nt.BbvCI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r w:rsidR="006A31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40pA</w:t>
            </w:r>
            <w:r w:rsidR="006A31F1" w:rsidRPr="000733B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6682DD8A" w14:textId="3EB1B2CC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155ED" w:rsidRPr="00847C63" w14:paraId="5AB38379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8F0F69" w14:textId="38151BF3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027B03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44F2515" w14:textId="4E7E7B83" w:rsidR="00864D51" w:rsidRPr="000733B2" w:rsidRDefault="00930023" w:rsidP="006A31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40</w:t>
            </w:r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PacI-Nt.BbvCI</w:t>
            </w:r>
            <w:r w:rsidR="006A31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SV40pA</w:t>
            </w:r>
            <w:r w:rsidR="00370CA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B200D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oR</w:t>
            </w:r>
          </w:p>
        </w:tc>
        <w:tc>
          <w:tcPr>
            <w:tcW w:w="2410" w:type="dxa"/>
            <w:tcBorders>
              <w:top w:val="nil"/>
            </w:tcBorders>
          </w:tcPr>
          <w:p w14:paraId="0B4E6CE0" w14:textId="422500E5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155ED" w:rsidRPr="00847C63" w14:paraId="273E3E33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8FBFDA" w14:textId="0D28E7BD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027B03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5BFB5D4" w14:textId="0D2E6FE3" w:rsidR="00864D51" w:rsidRPr="000733B2" w:rsidRDefault="00930023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K</w:t>
            </w:r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I-Nt.BbvCI</w:t>
            </w:r>
            <w:r w:rsidR="006A31F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6A31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56AF8997" w14:textId="20A0214B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155ED" w:rsidRPr="00847C63" w14:paraId="352D5B0E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1DABC8" w14:textId="72E9E1D6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027B03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1C5409D9" w14:textId="370635FA" w:rsidR="00864D51" w:rsidRPr="000733B2" w:rsidRDefault="00930023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K</w:t>
            </w:r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="00030F7E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I-Nt.BbvCI</w:t>
            </w:r>
            <w:r w:rsidR="00370CA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6A31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_</w:t>
            </w:r>
            <w:r w:rsidR="00BB200D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o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5F0A9CC7" w14:textId="3A29F464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155ED" w:rsidRPr="00847C63" w14:paraId="409AEA77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DCEBD8" w14:textId="6F75E46A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027B03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GFP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150B881" w14:textId="48818FBD" w:rsidR="00370CA1" w:rsidRPr="000733B2" w:rsidRDefault="00030F7E" w:rsidP="00030F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-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</w:t>
            </w:r>
            <w:r w:rsidR="00370CA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6A31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_</w:t>
            </w:r>
            <w:r w:rsidR="00BB200D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o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30C2EA15" w14:textId="43AF1E05" w:rsidR="00864D51" w:rsidRPr="000733B2" w:rsidRDefault="00864D51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EC3812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+ </w:t>
            </w:r>
            <w:proofErr w:type="spellStart"/>
            <w:r w:rsidR="00EC3812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ASE</w:t>
            </w:r>
            <w:proofErr w:type="spellEnd"/>
          </w:p>
        </w:tc>
      </w:tr>
      <w:tr w:rsidR="002155ED" w:rsidRPr="00847C63" w14:paraId="52C12861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41D9F" w14:textId="349D9B69" w:rsidR="001218EA" w:rsidRPr="000733B2" w:rsidRDefault="00837459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1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01911290" w14:textId="7CD016BB" w:rsidR="001218EA" w:rsidRPr="000733B2" w:rsidRDefault="001218EA" w:rsidP="00322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-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3581E1D3" w14:textId="7C5D9450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+ p</w:t>
            </w:r>
            <w:r w:rsidR="00FF4122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</w:t>
            </w:r>
            <w:r w:rsidR="00EA2D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dB</w:t>
            </w:r>
          </w:p>
        </w:tc>
      </w:tr>
      <w:tr w:rsidR="002155ED" w:rsidRPr="00847C63" w14:paraId="1BFF622B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6F68A" w14:textId="78AF60CB" w:rsidR="001218EA" w:rsidRPr="000733B2" w:rsidRDefault="000152F4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0C59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proofErr w:type="gramEnd"/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GFP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29CFC26" w14:textId="6E65AA8B" w:rsidR="001218EA" w:rsidRPr="000733B2" w:rsidRDefault="001218EA" w:rsidP="003224C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kz-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cyto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0B822CDA" w14:textId="77777777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2155ED" w:rsidRPr="00847C63" w14:paraId="1B9CAA06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5BD3A" w14:textId="48FB091F" w:rsidR="001218EA" w:rsidRPr="000733B2" w:rsidRDefault="000152F4" w:rsidP="001C4F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0C59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proofErr w:type="gramEnd"/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YFP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6D1916FC" w14:textId="40C8B21C" w:rsidR="001218EA" w:rsidRPr="000733B2" w:rsidRDefault="001218EA" w:rsidP="00BF0F78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kz-eY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cyto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</w:tcBorders>
          </w:tcPr>
          <w:p w14:paraId="7693B53C" w14:textId="77777777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2155ED" w:rsidRPr="00847C63" w14:paraId="5F85FE95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358F5" w14:textId="6571CF2E" w:rsidR="001218EA" w:rsidRPr="000733B2" w:rsidRDefault="000152F4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0C59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proofErr w:type="gramEnd"/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CFP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0E8925C" w14:textId="2EE921F6" w:rsidR="001218EA" w:rsidRPr="000733B2" w:rsidRDefault="001218EA" w:rsidP="00BF0F78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kz-eC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cyto</w:t>
            </w:r>
            <w:r w:rsidR="00BF0F78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F0F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</w:tcBorders>
          </w:tcPr>
          <w:p w14:paraId="1543A7B8" w14:textId="77777777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2155ED" w:rsidRPr="00847C63" w14:paraId="193B38F5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847192" w14:textId="01340BE9" w:rsidR="001218EA" w:rsidRPr="000733B2" w:rsidRDefault="000152F4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0C59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proofErr w:type="gramEnd"/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Cherry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1E05C6E8" w14:textId="0BB1A5D3" w:rsidR="001218EA" w:rsidRPr="000733B2" w:rsidRDefault="001218EA" w:rsidP="00BF0F78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kz-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cyto</w:t>
            </w:r>
            <w:r w:rsidR="00BF0F78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F0F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proofErr w:type="gramStart"/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  <w:r w:rsidR="008742EC" w:rsidRPr="000733B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5EAC7617" w14:textId="77777777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2155ED" w:rsidRPr="00847C63" w14:paraId="30A19B36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04D85D" w14:textId="1EAE0CDF" w:rsidR="001218EA" w:rsidRPr="000733B2" w:rsidRDefault="000152F4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0C59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proofErr w:type="gramEnd"/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GFP-PTS1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4ED1498" w14:textId="17019720" w:rsidR="001218EA" w:rsidRPr="000733B2" w:rsidRDefault="001218EA" w:rsidP="00E141E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CMV/kz-eGFP-PTS1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erox</w:t>
            </w:r>
            <w:r w:rsidR="00BF0F78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F0F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BF0F78" w:rsidRPr="000733B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proofErr w:type="spellStart"/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363BD686" w14:textId="77777777" w:rsidR="001218EA" w:rsidRPr="000733B2" w:rsidRDefault="001218EA" w:rsidP="001A797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2155ED" w:rsidRPr="004C5DDE" w14:paraId="30B9540B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C39DD" w14:textId="5D02FD24" w:rsidR="001218EA" w:rsidRPr="000733B2" w:rsidRDefault="000152F4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0C59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proofErr w:type="gramEnd"/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YFP-NLS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FD4A58F" w14:textId="237D2D7C" w:rsidR="001218EA" w:rsidRPr="000733B2" w:rsidRDefault="008742EC" w:rsidP="00BF0F78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kz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eY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-NL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nucleus</w:t>
            </w:r>
            <w:r w:rsidR="00BF0F78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F0F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0BE0235D" w14:textId="77777777" w:rsidR="001218EA" w:rsidRPr="000733B2" w:rsidRDefault="001218EA" w:rsidP="001A797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2155ED" w:rsidRPr="004C5DDE" w14:paraId="06B220C6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D9F8BF" w14:textId="2750FB16" w:rsidR="001218EA" w:rsidRPr="000733B2" w:rsidRDefault="000152F4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0C59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  <w:proofErr w:type="gramEnd"/>
            <w:r w:rsidR="001218EA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Cherry-NLS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55288D8E" w14:textId="00223A47" w:rsidR="001218EA" w:rsidRPr="000733B2" w:rsidRDefault="001218EA" w:rsidP="00BF0F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L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us</w:t>
            </w:r>
            <w:r w:rsidR="00BF0F78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F0F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0FCB5615" w14:textId="77777777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2155ED" w:rsidRPr="004C5DDE" w14:paraId="0EF74F16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</w:tcPr>
          <w:p w14:paraId="7AA007CB" w14:textId="3E251253" w:rsidR="001218EA" w:rsidRPr="000733B2" w:rsidRDefault="000152F4" w:rsidP="003705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r w:rsidR="00F309A6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6857FBF7" w14:textId="49023612" w:rsidR="001218EA" w:rsidRPr="000733B2" w:rsidRDefault="001218EA" w:rsidP="00BF0F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kz-eGFP-PTS1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ox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IRE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LS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us</w:t>
            </w:r>
            <w:r w:rsidR="00BF0F78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F0F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126A3170" w14:textId="77777777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155ED" w:rsidRPr="004C5DDE" w14:paraId="0C896624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</w:tcPr>
          <w:p w14:paraId="40A1B7B7" w14:textId="4B21EE82" w:rsidR="001218EA" w:rsidRPr="000733B2" w:rsidRDefault="000152F4" w:rsidP="003705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</w:t>
            </w:r>
            <w:r w:rsidR="001218EA" w:rsidRPr="000733B2">
              <w:rPr>
                <w:rFonts w:ascii="Times New Roman" w:eastAsia="Times New Roman" w:hAnsi="Times New Roman" w:cs="Times New Roman"/>
                <w:lang w:val="en-US"/>
              </w:rPr>
              <w:t>33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1711AE37" w14:textId="7E012D4E" w:rsidR="001218EA" w:rsidRPr="000733B2" w:rsidRDefault="001218EA" w:rsidP="00BF0F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L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us_IRES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kz-eGFP-PTS1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ox</w:t>
            </w:r>
            <w:r w:rsidR="00BF0F78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BF0F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1C553971" w14:textId="77777777" w:rsidR="001218EA" w:rsidRPr="000733B2" w:rsidRDefault="001218EA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155ED" w:rsidRPr="004C5DDE" w14:paraId="079021DF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202E80" w14:textId="5C8456D7" w:rsidR="001218EA" w:rsidRPr="000733B2" w:rsidRDefault="000152F4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</w:t>
            </w:r>
            <w:r w:rsidR="001218EA" w:rsidRPr="000733B2">
              <w:rPr>
                <w:rFonts w:ascii="Times New Roman" w:eastAsia="Times New Roman" w:hAnsi="Times New Roman" w:cs="Times New Roman"/>
                <w:lang w:val="en-US"/>
              </w:rPr>
              <w:t>37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03A4998E" w14:textId="0C8CCC9B" w:rsidR="001218EA" w:rsidRPr="000733B2" w:rsidRDefault="001218EA" w:rsidP="003379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MV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c-Ha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s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m</w:t>
            </w:r>
            <w:r w:rsidR="003379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DA21F2"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5CA380C6" w14:textId="77777777" w:rsidR="001218EA" w:rsidRPr="000733B2" w:rsidRDefault="001218EA" w:rsidP="00FB1D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4C5DDE" w14:paraId="07F6C2E8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7017BE" w14:textId="1ACC0DF5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3</w:t>
            </w:r>
            <w:r w:rsidR="005D4A2B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4A4BA28C" w14:textId="337283EB" w:rsidR="00A305A7" w:rsidRPr="000733B2" w:rsidRDefault="00A305A7" w:rsidP="003379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MV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Y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c-Ha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s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m</w:t>
            </w:r>
            <w:r w:rsidR="003379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BGHpA</w:t>
            </w:r>
            <w:proofErr w:type="spellEnd"/>
            <w:r w:rsidR="003379EB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52A7BC7C" w14:textId="3B89FBD2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4C5DDE" w14:paraId="08524DD1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34C54B" w14:textId="36C01EC9" w:rsidR="00A305A7" w:rsidRPr="000733B2" w:rsidRDefault="00A305A7" w:rsidP="005D4A2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3</w:t>
            </w:r>
            <w:r w:rsidR="005D4A2B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3F81C502" w14:textId="130C0E66" w:rsidR="00A305A7" w:rsidRPr="000733B2" w:rsidRDefault="00A305A7" w:rsidP="003379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MV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z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c-Ha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s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m</w:t>
            </w:r>
            <w:r w:rsidR="003379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BGHpA</w:t>
            </w:r>
            <w:proofErr w:type="spellEnd"/>
            <w:r w:rsidR="003379EB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706FB3D1" w14:textId="77777777" w:rsidR="00A305A7" w:rsidRPr="000733B2" w:rsidRDefault="00A305A7" w:rsidP="005D4A2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4C5DDE" w14:paraId="410E3B81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9FFA4D" w14:textId="140337C1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54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34522268" w14:textId="4A29D75E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SEAP-IRE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="003379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="003379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Neo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4DFEBFBB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155ED" w:rsidRPr="004C5DDE" w14:paraId="42A4E18E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0DA425" w14:textId="4795A92A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55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585F08F0" w14:textId="22DB163E" w:rsidR="00A305A7" w:rsidRPr="000733B2" w:rsidRDefault="00A305A7" w:rsidP="003379EB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CMV/IFN-y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sec</w:t>
            </w:r>
            <w:r w:rsidR="003379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BGHpA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_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50E6D5CC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2155ED" w:rsidRPr="004C5DDE" w14:paraId="55FCC0A2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6DD462" w14:textId="14A6B1C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56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2799E99" w14:textId="45341C22" w:rsidR="00A305A7" w:rsidRPr="000733B2" w:rsidRDefault="00A305A7" w:rsidP="003379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α-2</w:t>
            </w: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6ST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GFP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N</w:t>
            </w:r>
            <w:r w:rsidR="003379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3EC63C1B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4C5DDE" w14:paraId="44836305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76E51C" w14:textId="235559CC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57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58405057" w14:textId="3C4C5C97" w:rsidR="00A305A7" w:rsidRPr="009516D1" w:rsidRDefault="00A305A7" w:rsidP="00F61C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CMV/CRT-</w:t>
            </w:r>
            <w:proofErr w:type="spellStart"/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eGFP</w:t>
            </w:r>
            <w:proofErr w:type="spellEnd"/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-KDEL/</w:t>
            </w:r>
            <w:proofErr w:type="spellStart"/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ER</w:t>
            </w:r>
            <w:r w:rsidR="00F61CD2"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_BGHpA</w:t>
            </w:r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_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36570C66" w14:textId="77777777" w:rsidR="00A305A7" w:rsidRPr="000733B2" w:rsidRDefault="00A305A7" w:rsidP="001A79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4C5DDE" w14:paraId="1D26F543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7A98F8" w14:textId="0F1BCF4B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58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1D4B605A" w14:textId="373F295E" w:rsidR="00A305A7" w:rsidRPr="000733B2" w:rsidRDefault="00A305A7" w:rsidP="00F61C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COXVIII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="00F61C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="00F61C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to</w:t>
            </w:r>
            <w:r w:rsidR="00F61CD2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F61C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_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6FBC12B7" w14:textId="77777777" w:rsidR="00A305A7" w:rsidRPr="000733B2" w:rsidRDefault="00A305A7" w:rsidP="001A79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31D9E04D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9BCBB3" w14:textId="59C977D9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59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45E2935B" w14:textId="638C4814" w:rsidR="00A305A7" w:rsidRPr="009516D1" w:rsidRDefault="00A305A7" w:rsidP="001A79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CMV/GalNAcT1-eGFP/</w:t>
            </w:r>
            <w:proofErr w:type="spellStart"/>
            <w:r w:rsidRPr="009516D1">
              <w:rPr>
                <w:rFonts w:ascii="Times New Roman" w:eastAsia="Times New Roman" w:hAnsi="Times New Roman" w:cs="Times New Roman"/>
                <w:i/>
                <w:color w:val="000000"/>
                <w:lang w:val="da-DK"/>
              </w:rPr>
              <w:t>medial</w:t>
            </w:r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-golgi</w:t>
            </w:r>
            <w:r w:rsidR="00F61CD2"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_BGHpA</w:t>
            </w:r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_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203BD151" w14:textId="77777777" w:rsidR="00A305A7" w:rsidRPr="000733B2" w:rsidRDefault="00A305A7" w:rsidP="001A79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596E0823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7EB594" w14:textId="3C0F481D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0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E08ACCF" w14:textId="28250512" w:rsidR="00A305A7" w:rsidRPr="000733B2" w:rsidRDefault="00A305A7" w:rsidP="006875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IFN-y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His-tag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c_</w:t>
            </w:r>
            <w:r w:rsidR="006875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_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1DDA43F6" w14:textId="77777777" w:rsidR="00A305A7" w:rsidRPr="000733B2" w:rsidRDefault="00A305A7" w:rsidP="001A79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2B211615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3B0366" w14:textId="0D73CFE5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1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0BFE5459" w14:textId="373D419B" w:rsidR="00A305A7" w:rsidRPr="009516D1" w:rsidRDefault="00A305A7" w:rsidP="00786C19">
            <w:pPr>
              <w:spacing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r w:rsidRPr="009516D1">
              <w:rPr>
                <w:rFonts w:ascii="Times New Roman" w:eastAsia="Times New Roman" w:hAnsi="Times New Roman" w:cs="Times New Roman"/>
                <w:lang w:val="da-DK"/>
              </w:rPr>
              <w:t>CMV/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β</w:t>
            </w:r>
            <w:r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-1,4GT</w:t>
            </w:r>
            <w:r w:rsidRPr="009516D1">
              <w:rPr>
                <w:rFonts w:ascii="Times New Roman" w:eastAsia="Times New Roman" w:hAnsi="Times New Roman" w:cs="Times New Roman"/>
                <w:lang w:val="da-DK"/>
              </w:rPr>
              <w:t>-eGFP/</w:t>
            </w:r>
            <w:r w:rsidRPr="009516D1">
              <w:rPr>
                <w:rFonts w:ascii="Times New Roman" w:eastAsia="Times New Roman" w:hAnsi="Times New Roman" w:cs="Times New Roman"/>
                <w:i/>
                <w:lang w:val="da-DK"/>
              </w:rPr>
              <w:t>trans</w:t>
            </w:r>
            <w:r w:rsidRPr="009516D1">
              <w:rPr>
                <w:rFonts w:ascii="Times New Roman" w:eastAsia="Times New Roman" w:hAnsi="Times New Roman" w:cs="Times New Roman"/>
                <w:lang w:val="da-DK"/>
              </w:rPr>
              <w:t>-</w:t>
            </w:r>
            <w:proofErr w:type="spellStart"/>
            <w:r w:rsidRPr="009516D1">
              <w:rPr>
                <w:rFonts w:ascii="Times New Roman" w:eastAsia="Times New Roman" w:hAnsi="Times New Roman" w:cs="Times New Roman"/>
                <w:lang w:val="da-DK"/>
              </w:rPr>
              <w:t>golgi_</w:t>
            </w:r>
            <w:r w:rsidR="00786C19" w:rsidRPr="009516D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BGHpA</w:t>
            </w:r>
            <w:r w:rsidR="00786C19" w:rsidRPr="009516D1">
              <w:rPr>
                <w:rFonts w:ascii="Times New Roman" w:eastAsia="Times New Roman" w:hAnsi="Times New Roman" w:cs="Times New Roman"/>
                <w:lang w:val="da-DK"/>
              </w:rPr>
              <w:t>_</w:t>
            </w:r>
            <w:r w:rsidRPr="009516D1">
              <w:rPr>
                <w:rFonts w:ascii="Times New Roman" w:eastAsia="Times New Roman" w:hAnsi="Times New Roman" w:cs="Times New Roman"/>
                <w:lang w:val="da-DK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36F68A36" w14:textId="77777777" w:rsidR="00A305A7" w:rsidRPr="000733B2" w:rsidRDefault="00A305A7" w:rsidP="001A797C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2155ED" w:rsidRPr="00F1096D" w14:paraId="2E46B635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58DCA7" w14:textId="7995CA21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2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F15AEE8" w14:textId="0D90AC74" w:rsidR="00A305A7" w:rsidRPr="000733B2" w:rsidRDefault="00A305A7" w:rsidP="00811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β-1</w:t>
            </w: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4GT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Cherry/</w:t>
            </w:r>
            <w:r w:rsidRPr="000733B2">
              <w:rPr>
                <w:rFonts w:ascii="Times New Roman" w:eastAsia="Times New Roman" w:hAnsi="Times New Roman" w:cs="Times New Roman"/>
                <w:i/>
                <w:lang w:val="en-US"/>
              </w:rPr>
              <w:t>trans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golgi</w:t>
            </w:r>
            <w:r w:rsidR="00811D0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811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811D0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7DE3FBFB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43904B81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C8E9FD" w14:textId="5E67E05B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3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5BC58DD6" w14:textId="1469AEB1" w:rsidR="00A305A7" w:rsidRPr="000733B2" w:rsidRDefault="00A305A7" w:rsidP="00811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α-2</w:t>
            </w:r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6ST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YFP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N</w:t>
            </w:r>
            <w:r w:rsidR="00811D0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811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44DF3F68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7015CF73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AD5BB9" w14:textId="535E9E22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4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42A4831A" w14:textId="269DDA25" w:rsidR="00A305A7" w:rsidRPr="000733B2" w:rsidRDefault="00A305A7" w:rsidP="00811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eCFP-GalNAcT1/</w:t>
            </w:r>
            <w:r w:rsidRPr="000733B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dial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lgi</w:t>
            </w:r>
            <w:r w:rsidR="00811D01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811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_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3C464D71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0F9905AC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</w:tcPr>
          <w:p w14:paraId="0FC46218" w14:textId="4CB45EA1" w:rsidR="00A305A7" w:rsidRPr="000733B2" w:rsidRDefault="00A305A7" w:rsidP="003705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6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BF3FB2C" w14:textId="2208A9BE" w:rsidR="00A305A7" w:rsidRPr="000733B2" w:rsidRDefault="00A305A7" w:rsidP="00322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CRT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KDEL/ER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LS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us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59F7B9A0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0D9DDCFD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</w:tcPr>
          <w:p w14:paraId="7C7B4317" w14:textId="77802104" w:rsidR="00A305A7" w:rsidRPr="000733B2" w:rsidRDefault="00A305A7" w:rsidP="003705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7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1FC9BE9F" w14:textId="6935ED76" w:rsidR="00A305A7" w:rsidRPr="000733B2" w:rsidRDefault="00A305A7" w:rsidP="00121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LS/nucleus-CRT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KDEL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19A29795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F1096D" w14:paraId="7C2D534E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</w:tcPr>
          <w:p w14:paraId="7C338FAD" w14:textId="7C8A5662" w:rsidR="00A305A7" w:rsidRPr="000733B2" w:rsidRDefault="00A305A7" w:rsidP="003705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8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611BE1C6" w14:textId="2C105702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 CRT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KDEL/ER-IRE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L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us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05B14193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155ED" w:rsidRPr="00F1096D" w14:paraId="1E4A8CB8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</w:tcPr>
          <w:p w14:paraId="71E1CC4C" w14:textId="2116CEA0" w:rsidR="00A305A7" w:rsidRPr="000733B2" w:rsidRDefault="00A305A7" w:rsidP="003705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69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E676E46" w14:textId="075C42D4" w:rsidR="00A305A7" w:rsidRPr="000733B2" w:rsidRDefault="00A305A7" w:rsidP="00121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LS/nucleus-IRES/ CRT-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KDEL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60FE7E92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155ED" w:rsidRPr="00F1096D" w14:paraId="10E6F9B2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0534FA" w14:textId="70D6E66D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72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3BCE3542" w14:textId="310DC239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IRE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70DE0807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155ED" w:rsidRPr="004C5DDE" w14:paraId="717ECE2F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05CC9A" w14:textId="29DA79A6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73</w:t>
            </w:r>
            <w:proofErr w:type="gramEnd"/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6186E67E" w14:textId="38894976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F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IRES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g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0F45529B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155ED" w:rsidRPr="004C5DDE" w14:paraId="267C2E05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B8E506" w14:textId="7B2DAA91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lang w:val="en-US"/>
              </w:rPr>
              <w:t>pFAST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lang w:val="en-US"/>
              </w:rPr>
              <w:t>_SEAP_1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5836EC13" w14:textId="200F15D1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AP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oR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4E0B6706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2155ED" w:rsidRPr="004C5DDE" w14:paraId="6544178A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FE2B52" w14:textId="5F23F3BF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SEAP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DHFR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25D0906E" w14:textId="77C70F72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V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AP</w:t>
            </w:r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HpA</w:t>
            </w:r>
            <w:proofErr w:type="spellEnd"/>
            <w:r w:rsidR="003224CC"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DHFR</w:t>
            </w:r>
          </w:p>
        </w:tc>
        <w:tc>
          <w:tcPr>
            <w:tcW w:w="2410" w:type="dxa"/>
            <w:tcBorders>
              <w:top w:val="nil"/>
            </w:tcBorders>
          </w:tcPr>
          <w:p w14:paraId="4D4182CF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155ED" w:rsidRPr="004C5DDE" w14:paraId="44AF00DE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47E8E5" w14:textId="38F21011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DHFR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61BE51E9" w14:textId="797C8692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40/DHFR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SV40pA</w:t>
            </w:r>
          </w:p>
        </w:tc>
        <w:tc>
          <w:tcPr>
            <w:tcW w:w="2410" w:type="dxa"/>
            <w:tcBorders>
              <w:top w:val="nil"/>
            </w:tcBorders>
          </w:tcPr>
          <w:p w14:paraId="5D5944BD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155ED" w:rsidRPr="004C5DDE" w14:paraId="0ED8869B" w14:textId="77777777" w:rsidTr="002155ED"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C1284F" w14:textId="63BA3095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eo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 w14:paraId="75340223" w14:textId="4AE80CB5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40/ NeoR</w:t>
            </w:r>
            <w:r w:rsidR="003224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SV40pA</w:t>
            </w:r>
          </w:p>
        </w:tc>
        <w:tc>
          <w:tcPr>
            <w:tcW w:w="2410" w:type="dxa"/>
            <w:tcBorders>
              <w:top w:val="nil"/>
            </w:tcBorders>
          </w:tcPr>
          <w:p w14:paraId="6742F5B1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155ED" w:rsidRPr="004C5DDE" w14:paraId="56B5BD96" w14:textId="77777777" w:rsidTr="002155ED">
        <w:tc>
          <w:tcPr>
            <w:tcW w:w="2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0B317" w14:textId="39315559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ST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Hyg</w:t>
            </w:r>
            <w:proofErr w:type="spellEnd"/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vAlign w:val="bottom"/>
          </w:tcPr>
          <w:p w14:paraId="4CD33778" w14:textId="433C6481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40/</w:t>
            </w:r>
            <w:r w:rsidRPr="000733B2">
              <w:rPr>
                <w:rFonts w:ascii="Times New Roman" w:eastAsia="Times New Roman" w:hAnsi="Times New Roman" w:cs="Times New Roman"/>
                <w:lang w:val="en-US"/>
              </w:rPr>
              <w:t xml:space="preserve"> HygR</w:t>
            </w:r>
            <w:r w:rsidR="003224CC">
              <w:rPr>
                <w:rFonts w:ascii="Times New Roman" w:eastAsia="Times New Roman" w:hAnsi="Times New Roman" w:cs="Times New Roman"/>
                <w:lang w:val="en-US"/>
              </w:rPr>
              <w:t>_SV40p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E03E6AF" w14:textId="77777777" w:rsidR="00A305A7" w:rsidRPr="000733B2" w:rsidRDefault="00A305A7" w:rsidP="00E122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</w:tbl>
    <w:p w14:paraId="0ECDD215" w14:textId="0BACA099" w:rsidR="00C24B45" w:rsidRPr="000733B2" w:rsidRDefault="008B3749" w:rsidP="000B336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kz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kozak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sequence;</w:t>
      </w:r>
      <w:r w:rsidR="0005317F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6C3423" w:rsidRPr="000733B2">
        <w:rPr>
          <w:rFonts w:ascii="Times New Roman" w:hAnsi="Times New Roman" w:cs="Times New Roman"/>
          <w:sz w:val="18"/>
          <w:szCs w:val="18"/>
          <w:lang w:val="en-US"/>
        </w:rPr>
        <w:t>cyto</w:t>
      </w:r>
      <w:proofErr w:type="spellEnd"/>
      <w:r w:rsidR="006C3423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6C3423" w:rsidRPr="00E141E4">
        <w:rPr>
          <w:rFonts w:ascii="Times New Roman" w:hAnsi="Times New Roman" w:cs="Times New Roman"/>
          <w:sz w:val="18"/>
          <w:szCs w:val="18"/>
          <w:lang w:val="en-US"/>
        </w:rPr>
        <w:t>cytoplasmic express</w:t>
      </w:r>
      <w:r w:rsidR="001218EA" w:rsidRPr="00E141E4">
        <w:rPr>
          <w:rFonts w:ascii="Times New Roman" w:hAnsi="Times New Roman" w:cs="Times New Roman"/>
          <w:sz w:val="18"/>
          <w:szCs w:val="18"/>
          <w:lang w:val="en-US"/>
        </w:rPr>
        <w:t xml:space="preserve">ion; </w:t>
      </w:r>
      <w:r w:rsidR="007B1AC2">
        <w:rPr>
          <w:rFonts w:ascii="Times New Roman" w:hAnsi="Times New Roman" w:cs="Times New Roman"/>
          <w:sz w:val="18"/>
          <w:szCs w:val="18"/>
          <w:lang w:val="en-US"/>
        </w:rPr>
        <w:t xml:space="preserve">NLS, </w:t>
      </w:r>
      <w:proofErr w:type="spellStart"/>
      <w:r w:rsidR="007B1AC2">
        <w:rPr>
          <w:rFonts w:ascii="Times New Roman" w:hAnsi="Times New Roman" w:cs="Times New Roman"/>
          <w:sz w:val="18"/>
          <w:szCs w:val="18"/>
          <w:lang w:val="en-US"/>
        </w:rPr>
        <w:t>neulear</w:t>
      </w:r>
      <w:proofErr w:type="spellEnd"/>
      <w:r w:rsidR="007B1AC2">
        <w:rPr>
          <w:rFonts w:ascii="Times New Roman" w:hAnsi="Times New Roman" w:cs="Times New Roman"/>
          <w:sz w:val="18"/>
          <w:szCs w:val="18"/>
          <w:lang w:val="en-US"/>
        </w:rPr>
        <w:t xml:space="preserve"> localization signal; PTS1, </w:t>
      </w:r>
      <w:proofErr w:type="spellStart"/>
      <w:r w:rsidR="007B1AC2">
        <w:rPr>
          <w:rFonts w:ascii="Times New Roman" w:hAnsi="Times New Roman" w:cs="Times New Roman"/>
          <w:sz w:val="18"/>
          <w:szCs w:val="18"/>
          <w:lang w:val="en-US"/>
        </w:rPr>
        <w:t>peroxisomal</w:t>
      </w:r>
      <w:proofErr w:type="spellEnd"/>
      <w:r w:rsidR="007B1AC2">
        <w:rPr>
          <w:rFonts w:ascii="Times New Roman" w:hAnsi="Times New Roman" w:cs="Times New Roman"/>
          <w:sz w:val="18"/>
          <w:szCs w:val="18"/>
          <w:lang w:val="en-US"/>
        </w:rPr>
        <w:t xml:space="preserve"> targeting signal 1; </w:t>
      </w:r>
      <w:proofErr w:type="spellStart"/>
      <w:r w:rsidR="003079FE">
        <w:rPr>
          <w:rFonts w:ascii="Times New Roman" w:hAnsi="Times New Roman" w:cs="Times New Roman"/>
          <w:sz w:val="18"/>
          <w:szCs w:val="18"/>
          <w:lang w:val="en-US"/>
        </w:rPr>
        <w:t>perox</w:t>
      </w:r>
      <w:proofErr w:type="spellEnd"/>
      <w:r w:rsidR="003079FE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="003079FE">
        <w:rPr>
          <w:rFonts w:ascii="Times New Roman" w:eastAsia="Times New Roman" w:hAnsi="Times New Roman" w:cs="Times New Roman"/>
          <w:sz w:val="18"/>
          <w:szCs w:val="18"/>
          <w:lang w:val="en-US"/>
        </w:rPr>
        <w:t>peroxisomal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E141E4">
        <w:rPr>
          <w:rFonts w:ascii="Times New Roman" w:hAnsi="Times New Roman" w:cs="Times New Roman"/>
          <w:sz w:val="18"/>
          <w:szCs w:val="18"/>
          <w:lang w:val="en-US"/>
        </w:rPr>
        <w:t>expression</w:t>
      </w:r>
      <w:r w:rsidR="00E141E4">
        <w:rPr>
          <w:rFonts w:ascii="Times New Roman" w:eastAsia="Times New Roman" w:hAnsi="Times New Roman" w:cs="Times New Roman"/>
          <w:sz w:val="18"/>
          <w:szCs w:val="18"/>
          <w:lang w:val="en-US"/>
        </w:rPr>
        <w:t>;</w:t>
      </w:r>
      <w:r w:rsidR="00E141E4" w:rsidRPr="00E141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1218EA" w:rsidRPr="00E141E4">
        <w:rPr>
          <w:rFonts w:ascii="Times New Roman" w:hAnsi="Times New Roman" w:cs="Times New Roman"/>
          <w:sz w:val="18"/>
          <w:szCs w:val="18"/>
          <w:lang w:val="en-US"/>
        </w:rPr>
        <w:t>mito</w:t>
      </w:r>
      <w:proofErr w:type="spellEnd"/>
      <w:r w:rsidR="001218EA" w:rsidRPr="00E141E4">
        <w:rPr>
          <w:rFonts w:ascii="Times New Roman" w:hAnsi="Times New Roman" w:cs="Times New Roman"/>
          <w:sz w:val="18"/>
          <w:szCs w:val="18"/>
          <w:lang w:val="en-US"/>
        </w:rPr>
        <w:t>, mitochondrial</w:t>
      </w:r>
      <w:r w:rsidRPr="008B374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141E4">
        <w:rPr>
          <w:rFonts w:ascii="Times New Roman" w:hAnsi="Times New Roman" w:cs="Times New Roman"/>
          <w:sz w:val="18"/>
          <w:szCs w:val="18"/>
          <w:lang w:val="en-US"/>
        </w:rPr>
        <w:t>expression</w:t>
      </w:r>
      <w:r w:rsidR="001218EA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="00F84BEF">
        <w:rPr>
          <w:rFonts w:ascii="Times New Roman" w:hAnsi="Times New Roman" w:cs="Times New Roman"/>
          <w:sz w:val="18"/>
          <w:szCs w:val="18"/>
          <w:lang w:val="en-US"/>
        </w:rPr>
        <w:t>mem</w:t>
      </w:r>
      <w:proofErr w:type="spellEnd"/>
      <w:r w:rsidR="00F84BEF">
        <w:rPr>
          <w:rFonts w:ascii="Times New Roman" w:hAnsi="Times New Roman" w:cs="Times New Roman"/>
          <w:sz w:val="18"/>
          <w:szCs w:val="18"/>
          <w:lang w:val="en-US"/>
        </w:rPr>
        <w:t>, membrane</w:t>
      </w:r>
      <w:r w:rsidR="003079FE">
        <w:rPr>
          <w:rFonts w:ascii="Times New Roman" w:hAnsi="Times New Roman" w:cs="Times New Roman"/>
          <w:sz w:val="18"/>
          <w:szCs w:val="18"/>
          <w:lang w:val="en-US"/>
        </w:rPr>
        <w:t xml:space="preserve"> boun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141E4">
        <w:rPr>
          <w:rFonts w:ascii="Times New Roman" w:hAnsi="Times New Roman" w:cs="Times New Roman"/>
          <w:sz w:val="18"/>
          <w:szCs w:val="18"/>
          <w:lang w:val="en-US"/>
        </w:rPr>
        <w:t>expression</w:t>
      </w:r>
      <w:r w:rsidR="00F84BEF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3079FE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sec, secretion; </w:t>
      </w:r>
      <w:r w:rsidR="003079FE">
        <w:rPr>
          <w:rFonts w:ascii="Times New Roman" w:hAnsi="Times New Roman" w:cs="Times New Roman"/>
          <w:sz w:val="18"/>
          <w:szCs w:val="18"/>
          <w:lang w:val="en-US"/>
        </w:rPr>
        <w:t>TGN, trans-</w:t>
      </w:r>
      <w:proofErr w:type="spellStart"/>
      <w:r w:rsidR="003079FE">
        <w:rPr>
          <w:rFonts w:ascii="Times New Roman" w:hAnsi="Times New Roman" w:cs="Times New Roman"/>
          <w:sz w:val="18"/>
          <w:szCs w:val="18"/>
          <w:lang w:val="en-US"/>
        </w:rPr>
        <w:t>golgi</w:t>
      </w:r>
      <w:proofErr w:type="spellEnd"/>
      <w:r w:rsidR="003079FE">
        <w:rPr>
          <w:rFonts w:ascii="Times New Roman" w:hAnsi="Times New Roman" w:cs="Times New Roman"/>
          <w:sz w:val="18"/>
          <w:szCs w:val="18"/>
          <w:lang w:val="en-US"/>
        </w:rPr>
        <w:t xml:space="preserve"> network; CRT</w:t>
      </w:r>
      <w:r w:rsidR="003079FE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="003079FE" w:rsidRPr="000733B2">
        <w:rPr>
          <w:rFonts w:ascii="Times New Roman" w:hAnsi="Times New Roman" w:cs="Times New Roman"/>
          <w:sz w:val="18"/>
          <w:szCs w:val="18"/>
          <w:lang w:val="en-US"/>
        </w:rPr>
        <w:t>calreticulin</w:t>
      </w:r>
      <w:proofErr w:type="spellEnd"/>
      <w:r w:rsidR="003079FE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 signa</w:t>
      </w:r>
      <w:r w:rsidR="003079FE">
        <w:rPr>
          <w:rFonts w:ascii="Times New Roman" w:hAnsi="Times New Roman" w:cs="Times New Roman"/>
          <w:sz w:val="18"/>
          <w:szCs w:val="18"/>
          <w:lang w:val="en-US"/>
        </w:rPr>
        <w:t xml:space="preserve">l peptide; KDEL, ER retention signal; </w:t>
      </w:r>
      <w:r w:rsidR="001218EA" w:rsidRPr="000733B2">
        <w:rPr>
          <w:rFonts w:ascii="Times New Roman" w:hAnsi="Times New Roman" w:cs="Times New Roman"/>
          <w:sz w:val="18"/>
          <w:szCs w:val="18"/>
          <w:lang w:val="en-US"/>
        </w:rPr>
        <w:t>ER, endoplasmic</w:t>
      </w:r>
      <w:r w:rsidR="003079FE">
        <w:rPr>
          <w:rFonts w:ascii="Times New Roman" w:hAnsi="Times New Roman" w:cs="Times New Roman"/>
          <w:sz w:val="18"/>
          <w:szCs w:val="18"/>
          <w:lang w:val="en-US"/>
        </w:rPr>
        <w:t xml:space="preserve"> reticulum.</w:t>
      </w:r>
    </w:p>
    <w:p w14:paraId="090127E7" w14:textId="77777777" w:rsidR="00C24B45" w:rsidRDefault="00C24B45" w:rsidP="000B336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ECED9FA" w14:textId="77777777" w:rsidR="00676096" w:rsidRPr="008A1D21" w:rsidRDefault="00676096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676096" w:rsidRPr="008A1D21" w:rsidSect="003D1D40">
      <w:pgSz w:w="11900" w:h="16840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67"/>
    <w:rsid w:val="00007DFA"/>
    <w:rsid w:val="000152F4"/>
    <w:rsid w:val="00024063"/>
    <w:rsid w:val="00026AC7"/>
    <w:rsid w:val="00027B03"/>
    <w:rsid w:val="00030F7E"/>
    <w:rsid w:val="000425E7"/>
    <w:rsid w:val="00042E4F"/>
    <w:rsid w:val="000433B5"/>
    <w:rsid w:val="00047C04"/>
    <w:rsid w:val="0005317F"/>
    <w:rsid w:val="00063017"/>
    <w:rsid w:val="000733B2"/>
    <w:rsid w:val="000854D1"/>
    <w:rsid w:val="000B3360"/>
    <w:rsid w:val="000C275A"/>
    <w:rsid w:val="000C2D31"/>
    <w:rsid w:val="000C59EA"/>
    <w:rsid w:val="000D2E38"/>
    <w:rsid w:val="00106C10"/>
    <w:rsid w:val="001218EA"/>
    <w:rsid w:val="00134723"/>
    <w:rsid w:val="0014606F"/>
    <w:rsid w:val="00153464"/>
    <w:rsid w:val="00156726"/>
    <w:rsid w:val="00160B30"/>
    <w:rsid w:val="00173D90"/>
    <w:rsid w:val="00185B0A"/>
    <w:rsid w:val="001867CA"/>
    <w:rsid w:val="001A797C"/>
    <w:rsid w:val="001A7AFD"/>
    <w:rsid w:val="001B62CF"/>
    <w:rsid w:val="001C4FA6"/>
    <w:rsid w:val="001D3A81"/>
    <w:rsid w:val="001D3E6C"/>
    <w:rsid w:val="001E67E4"/>
    <w:rsid w:val="00206868"/>
    <w:rsid w:val="00207A38"/>
    <w:rsid w:val="00214C3A"/>
    <w:rsid w:val="002155ED"/>
    <w:rsid w:val="00243E7B"/>
    <w:rsid w:val="00267781"/>
    <w:rsid w:val="002C197B"/>
    <w:rsid w:val="002D4D97"/>
    <w:rsid w:val="002D5083"/>
    <w:rsid w:val="002D5514"/>
    <w:rsid w:val="002D621C"/>
    <w:rsid w:val="002E3E71"/>
    <w:rsid w:val="003079FE"/>
    <w:rsid w:val="003139F7"/>
    <w:rsid w:val="00315E12"/>
    <w:rsid w:val="003224CC"/>
    <w:rsid w:val="003379EB"/>
    <w:rsid w:val="0036219A"/>
    <w:rsid w:val="00370586"/>
    <w:rsid w:val="00370CA1"/>
    <w:rsid w:val="00383A5D"/>
    <w:rsid w:val="00391133"/>
    <w:rsid w:val="003929AA"/>
    <w:rsid w:val="003A45E4"/>
    <w:rsid w:val="003B1B2B"/>
    <w:rsid w:val="003B677E"/>
    <w:rsid w:val="003C5387"/>
    <w:rsid w:val="003D1D40"/>
    <w:rsid w:val="003D2603"/>
    <w:rsid w:val="004061E7"/>
    <w:rsid w:val="00412967"/>
    <w:rsid w:val="00444143"/>
    <w:rsid w:val="004631B8"/>
    <w:rsid w:val="00476693"/>
    <w:rsid w:val="004A4FF0"/>
    <w:rsid w:val="004B0BD3"/>
    <w:rsid w:val="004C5DDE"/>
    <w:rsid w:val="004C6739"/>
    <w:rsid w:val="004D2A90"/>
    <w:rsid w:val="004F2C6C"/>
    <w:rsid w:val="004F7602"/>
    <w:rsid w:val="00501D61"/>
    <w:rsid w:val="00501FEB"/>
    <w:rsid w:val="00510222"/>
    <w:rsid w:val="00524762"/>
    <w:rsid w:val="00572753"/>
    <w:rsid w:val="00577A72"/>
    <w:rsid w:val="00581F55"/>
    <w:rsid w:val="005A49C8"/>
    <w:rsid w:val="005D0A98"/>
    <w:rsid w:val="005D2CBB"/>
    <w:rsid w:val="005D4A2B"/>
    <w:rsid w:val="005E4D72"/>
    <w:rsid w:val="005E766E"/>
    <w:rsid w:val="005F6861"/>
    <w:rsid w:val="0060654A"/>
    <w:rsid w:val="00614029"/>
    <w:rsid w:val="00620387"/>
    <w:rsid w:val="00630273"/>
    <w:rsid w:val="00632186"/>
    <w:rsid w:val="00634BE9"/>
    <w:rsid w:val="00664F29"/>
    <w:rsid w:val="00676096"/>
    <w:rsid w:val="00687571"/>
    <w:rsid w:val="00690D2A"/>
    <w:rsid w:val="006A31F1"/>
    <w:rsid w:val="006C3423"/>
    <w:rsid w:val="00703055"/>
    <w:rsid w:val="00713EBE"/>
    <w:rsid w:val="007537AF"/>
    <w:rsid w:val="007572FF"/>
    <w:rsid w:val="00761C1F"/>
    <w:rsid w:val="00767DD9"/>
    <w:rsid w:val="00786C19"/>
    <w:rsid w:val="00792976"/>
    <w:rsid w:val="00797AFF"/>
    <w:rsid w:val="007B1AC2"/>
    <w:rsid w:val="00811D01"/>
    <w:rsid w:val="00822F45"/>
    <w:rsid w:val="00827BCA"/>
    <w:rsid w:val="00837459"/>
    <w:rsid w:val="00843324"/>
    <w:rsid w:val="00847C63"/>
    <w:rsid w:val="008523BC"/>
    <w:rsid w:val="00852B04"/>
    <w:rsid w:val="008542E5"/>
    <w:rsid w:val="00860B67"/>
    <w:rsid w:val="00864D51"/>
    <w:rsid w:val="00871037"/>
    <w:rsid w:val="008742EC"/>
    <w:rsid w:val="0087753A"/>
    <w:rsid w:val="008811B7"/>
    <w:rsid w:val="008817D5"/>
    <w:rsid w:val="008844F5"/>
    <w:rsid w:val="008876B8"/>
    <w:rsid w:val="008947AA"/>
    <w:rsid w:val="008A0109"/>
    <w:rsid w:val="008A6CD2"/>
    <w:rsid w:val="008B1C43"/>
    <w:rsid w:val="008B3749"/>
    <w:rsid w:val="00903C7A"/>
    <w:rsid w:val="00916764"/>
    <w:rsid w:val="00930023"/>
    <w:rsid w:val="00932178"/>
    <w:rsid w:val="00944C39"/>
    <w:rsid w:val="00945169"/>
    <w:rsid w:val="009516D1"/>
    <w:rsid w:val="00965392"/>
    <w:rsid w:val="00972D6E"/>
    <w:rsid w:val="009869CC"/>
    <w:rsid w:val="009A0B5E"/>
    <w:rsid w:val="009A3DF2"/>
    <w:rsid w:val="009E0EE0"/>
    <w:rsid w:val="009E5FA2"/>
    <w:rsid w:val="009F143A"/>
    <w:rsid w:val="009F53F8"/>
    <w:rsid w:val="00A2579C"/>
    <w:rsid w:val="00A305A7"/>
    <w:rsid w:val="00A51F0B"/>
    <w:rsid w:val="00A572C1"/>
    <w:rsid w:val="00A6644F"/>
    <w:rsid w:val="00A67708"/>
    <w:rsid w:val="00A92218"/>
    <w:rsid w:val="00AB1C8A"/>
    <w:rsid w:val="00AB4282"/>
    <w:rsid w:val="00AB7F95"/>
    <w:rsid w:val="00AC3DA9"/>
    <w:rsid w:val="00AC79E6"/>
    <w:rsid w:val="00AE5825"/>
    <w:rsid w:val="00B035E8"/>
    <w:rsid w:val="00B134EA"/>
    <w:rsid w:val="00B30F20"/>
    <w:rsid w:val="00B5031F"/>
    <w:rsid w:val="00B60370"/>
    <w:rsid w:val="00B86B88"/>
    <w:rsid w:val="00B94D90"/>
    <w:rsid w:val="00BB200D"/>
    <w:rsid w:val="00BB3819"/>
    <w:rsid w:val="00BB6937"/>
    <w:rsid w:val="00BB693A"/>
    <w:rsid w:val="00BC4B36"/>
    <w:rsid w:val="00BC4D55"/>
    <w:rsid w:val="00BC5CA2"/>
    <w:rsid w:val="00BF0BBF"/>
    <w:rsid w:val="00BF0F78"/>
    <w:rsid w:val="00C0514C"/>
    <w:rsid w:val="00C12378"/>
    <w:rsid w:val="00C24B45"/>
    <w:rsid w:val="00C75745"/>
    <w:rsid w:val="00C90CF1"/>
    <w:rsid w:val="00CD47C1"/>
    <w:rsid w:val="00D607CB"/>
    <w:rsid w:val="00D61DFE"/>
    <w:rsid w:val="00D675BF"/>
    <w:rsid w:val="00D827DF"/>
    <w:rsid w:val="00D90E6B"/>
    <w:rsid w:val="00DA21F2"/>
    <w:rsid w:val="00DB01AC"/>
    <w:rsid w:val="00DB35D4"/>
    <w:rsid w:val="00DD3A7D"/>
    <w:rsid w:val="00DE45BB"/>
    <w:rsid w:val="00DF301A"/>
    <w:rsid w:val="00DF3D6C"/>
    <w:rsid w:val="00E03FAA"/>
    <w:rsid w:val="00E122FC"/>
    <w:rsid w:val="00E141E4"/>
    <w:rsid w:val="00E22026"/>
    <w:rsid w:val="00E448B2"/>
    <w:rsid w:val="00E50EDB"/>
    <w:rsid w:val="00E52EDE"/>
    <w:rsid w:val="00EA2D84"/>
    <w:rsid w:val="00EA7928"/>
    <w:rsid w:val="00EB36AA"/>
    <w:rsid w:val="00EC3812"/>
    <w:rsid w:val="00EC4B48"/>
    <w:rsid w:val="00ED4C83"/>
    <w:rsid w:val="00F103A0"/>
    <w:rsid w:val="00F1096D"/>
    <w:rsid w:val="00F2576F"/>
    <w:rsid w:val="00F309A6"/>
    <w:rsid w:val="00F34CAF"/>
    <w:rsid w:val="00F57D93"/>
    <w:rsid w:val="00F61CD2"/>
    <w:rsid w:val="00F701FA"/>
    <w:rsid w:val="00F84BEF"/>
    <w:rsid w:val="00FA464F"/>
    <w:rsid w:val="00FA545A"/>
    <w:rsid w:val="00FB1D64"/>
    <w:rsid w:val="00FC2BF1"/>
    <w:rsid w:val="00FC6BB2"/>
    <w:rsid w:val="00FF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D64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67"/>
    <w:pPr>
      <w:spacing w:line="360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C8"/>
    <w:rPr>
      <w:rFonts w:ascii="Lucida Grande" w:hAnsi="Lucida Grande" w:cs="Lucida Grande"/>
      <w:sz w:val="18"/>
      <w:szCs w:val="18"/>
    </w:rPr>
  </w:style>
  <w:style w:type="table" w:customStyle="1" w:styleId="LightShading1">
    <w:name w:val="Light Shading1"/>
    <w:basedOn w:val="TableNormal"/>
    <w:uiPriority w:val="60"/>
    <w:rsid w:val="0041296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1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D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DFE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FE"/>
    <w:rPr>
      <w:rFonts w:eastAsiaTheme="minorHAnsi"/>
      <w:b/>
      <w:bCs/>
      <w:sz w:val="20"/>
      <w:szCs w:val="20"/>
      <w:lang w:val="en-GB"/>
    </w:rPr>
  </w:style>
  <w:style w:type="paragraph" w:customStyle="1" w:styleId="Default">
    <w:name w:val="Default"/>
    <w:rsid w:val="005102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67"/>
    <w:pPr>
      <w:spacing w:line="360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C8"/>
    <w:rPr>
      <w:rFonts w:ascii="Lucida Grande" w:hAnsi="Lucida Grande" w:cs="Lucida Grande"/>
      <w:sz w:val="18"/>
      <w:szCs w:val="18"/>
    </w:rPr>
  </w:style>
  <w:style w:type="table" w:customStyle="1" w:styleId="LightShading1">
    <w:name w:val="Light Shading1"/>
    <w:basedOn w:val="TableNormal"/>
    <w:uiPriority w:val="60"/>
    <w:rsid w:val="0041296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1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D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DFE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FE"/>
    <w:rPr>
      <w:rFonts w:eastAsiaTheme="minorHAnsi"/>
      <w:b/>
      <w:bCs/>
      <w:sz w:val="20"/>
      <w:szCs w:val="20"/>
      <w:lang w:val="en-GB"/>
    </w:rPr>
  </w:style>
  <w:style w:type="paragraph" w:customStyle="1" w:styleId="Default">
    <w:name w:val="Default"/>
    <w:rsid w:val="005102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5632D4-5ED9-B84A-8E5B-C0087FD85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4</Words>
  <Characters>2138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thilde lund</dc:creator>
  <cp:lastModifiedBy>Anne</cp:lastModifiedBy>
  <cp:revision>5</cp:revision>
  <cp:lastPrinted>2014-01-30T12:18:00Z</cp:lastPrinted>
  <dcterms:created xsi:type="dcterms:W3CDTF">2014-04-16T16:35:00Z</dcterms:created>
  <dcterms:modified xsi:type="dcterms:W3CDTF">2014-04-16T17:26:00Z</dcterms:modified>
</cp:coreProperties>
</file>